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C692A" w14:textId="503EAD3C" w:rsidR="009C71CA" w:rsidRDefault="009C71CA" w:rsidP="00010BE3">
      <w:pPr>
        <w:spacing w:line="480" w:lineRule="auto"/>
        <w:rPr>
          <w:rFonts w:ascii="Helvetica" w:hAnsi="Helvetica"/>
          <w:sz w:val="22"/>
          <w:szCs w:val="22"/>
        </w:rPr>
      </w:pPr>
      <w:r w:rsidRPr="009C71CA">
        <w:rPr>
          <w:rFonts w:ascii="Helvetica" w:hAnsi="Helvetica"/>
          <w:sz w:val="22"/>
          <w:szCs w:val="22"/>
        </w:rPr>
        <w:t>Supplementary materials</w:t>
      </w:r>
    </w:p>
    <w:p w14:paraId="79D4203F" w14:textId="77777777" w:rsidR="00010BE3" w:rsidRDefault="00010BE3" w:rsidP="00010BE3">
      <w:pPr>
        <w:spacing w:line="480" w:lineRule="auto"/>
        <w:rPr>
          <w:rFonts w:ascii="Helvetica" w:hAnsi="Helvetica"/>
          <w:sz w:val="22"/>
          <w:szCs w:val="22"/>
        </w:rPr>
      </w:pPr>
    </w:p>
    <w:p w14:paraId="76AA0884" w14:textId="3C7BDA1C" w:rsidR="00010BE3" w:rsidRPr="00010BE3" w:rsidRDefault="00010BE3" w:rsidP="00010BE3">
      <w:pPr>
        <w:spacing w:line="480" w:lineRule="auto"/>
        <w:rPr>
          <w:rFonts w:ascii="Times New Roman" w:eastAsia="Yu Gothic" w:hAnsi="Times New Roman" w:cs="Times New Roman"/>
          <w:b/>
          <w:bCs/>
          <w:sz w:val="24"/>
        </w:rPr>
      </w:pPr>
      <w:r w:rsidRPr="00010BE3">
        <w:rPr>
          <w:rFonts w:ascii="Times New Roman" w:eastAsia="Yu Gothic" w:hAnsi="Times New Roman" w:cs="Times New Roman"/>
          <w:b/>
          <w:bCs/>
          <w:sz w:val="24"/>
        </w:rPr>
        <w:t>Title</w:t>
      </w:r>
    </w:p>
    <w:p w14:paraId="431D3901" w14:textId="77777777" w:rsidR="009C71CA" w:rsidRPr="00010BE3" w:rsidRDefault="009C71CA" w:rsidP="00010BE3">
      <w:pPr>
        <w:spacing w:line="480" w:lineRule="auto"/>
        <w:rPr>
          <w:rFonts w:ascii="Times New Roman" w:eastAsia="Yu Gothic" w:hAnsi="Times New Roman" w:cs="Times New Roman"/>
          <w:b/>
          <w:bCs/>
          <w:sz w:val="24"/>
        </w:rPr>
      </w:pPr>
      <w:r w:rsidRPr="00010BE3">
        <w:rPr>
          <w:rFonts w:ascii="Times New Roman" w:eastAsia="Yu Gothic" w:hAnsi="Times New Roman" w:cs="Times New Roman" w:hint="eastAsia"/>
          <w:b/>
          <w:bCs/>
          <w:sz w:val="24"/>
        </w:rPr>
        <w:t>G</w:t>
      </w:r>
      <w:r w:rsidRPr="00010BE3">
        <w:rPr>
          <w:rFonts w:ascii="Times New Roman" w:eastAsia="Yu Gothic" w:hAnsi="Times New Roman" w:cs="Times New Roman"/>
          <w:b/>
          <w:bCs/>
          <w:sz w:val="24"/>
        </w:rPr>
        <w:t xml:space="preserve">eographical variation in the high impact chronic pain and psychological associations at a regional level: </w:t>
      </w:r>
      <w:r w:rsidRPr="00010BE3">
        <w:rPr>
          <w:rFonts w:ascii="Times New Roman" w:eastAsia="Yu Gothic" w:hAnsi="Times New Roman" w:cs="Times New Roman" w:hint="eastAsia"/>
          <w:b/>
          <w:bCs/>
          <w:sz w:val="24"/>
        </w:rPr>
        <w:t>M</w:t>
      </w:r>
      <w:r w:rsidRPr="00010BE3">
        <w:rPr>
          <w:rFonts w:ascii="Times New Roman" w:eastAsia="Yu Gothic" w:hAnsi="Times New Roman" w:cs="Times New Roman"/>
          <w:b/>
          <w:bCs/>
          <w:sz w:val="24"/>
        </w:rPr>
        <w:t>ultilevel analysis in a large-scale internet-based cross-sectional survey.</w:t>
      </w:r>
    </w:p>
    <w:p w14:paraId="0DBBB16F" w14:textId="77777777" w:rsidR="009C71CA" w:rsidRDefault="009C71CA" w:rsidP="00010BE3">
      <w:pPr>
        <w:spacing w:line="480" w:lineRule="auto"/>
        <w:rPr>
          <w:rFonts w:ascii="Helvetica" w:hAnsi="Helvetica"/>
          <w:sz w:val="22"/>
          <w:szCs w:val="22"/>
        </w:rPr>
      </w:pPr>
    </w:p>
    <w:p w14:paraId="051292EF" w14:textId="77777777" w:rsidR="009C71CA" w:rsidRDefault="009C71CA" w:rsidP="00010BE3">
      <w:pPr>
        <w:spacing w:line="480" w:lineRule="auto"/>
        <w:rPr>
          <w:rFonts w:ascii="Helvetica" w:hAnsi="Helvetica"/>
          <w:sz w:val="22"/>
          <w:szCs w:val="22"/>
        </w:rPr>
      </w:pPr>
    </w:p>
    <w:p w14:paraId="18DE4902" w14:textId="77777777" w:rsidR="00010BE3" w:rsidRDefault="00010BE3" w:rsidP="00010BE3">
      <w:pPr>
        <w:spacing w:line="480" w:lineRule="auto"/>
        <w:rPr>
          <w:rFonts w:ascii="Helvetica" w:hAnsi="Helvetica"/>
          <w:sz w:val="22"/>
          <w:szCs w:val="22"/>
        </w:rPr>
      </w:pPr>
    </w:p>
    <w:p w14:paraId="57AA2143" w14:textId="1189099B" w:rsidR="009C71CA" w:rsidRDefault="009C71CA" w:rsidP="00010BE3">
      <w:pPr>
        <w:spacing w:line="480" w:lineRule="auto"/>
        <w:rPr>
          <w:rFonts w:ascii="Helvetica" w:hAnsi="Helvetica"/>
          <w:sz w:val="22"/>
          <w:szCs w:val="22"/>
        </w:rPr>
      </w:pPr>
      <w:r w:rsidRPr="009C71CA">
        <w:rPr>
          <w:rFonts w:ascii="Helvetica" w:hAnsi="Helvetica"/>
          <w:b/>
          <w:bCs/>
          <w:sz w:val="22"/>
          <w:szCs w:val="22"/>
        </w:rPr>
        <w:t xml:space="preserve">Supplementary table 1. Region-based standardized scores of prevalence rate of high impact pain, the other characteristics, and </w:t>
      </w:r>
      <w:r w:rsidRPr="009C71CA">
        <w:rPr>
          <w:rFonts w:ascii="Helvetica" w:hAnsi="Helvetica"/>
          <w:b/>
          <w:bCs/>
          <w:sz w:val="22"/>
          <w:szCs w:val="22"/>
        </w:rPr>
        <w:t>behavioral</w:t>
      </w:r>
      <w:r w:rsidRPr="009C71CA">
        <w:rPr>
          <w:rFonts w:ascii="Helvetica" w:hAnsi="Helvetica" w:hint="eastAsia"/>
          <w:b/>
          <w:bCs/>
          <w:sz w:val="22"/>
          <w:szCs w:val="22"/>
        </w:rPr>
        <w:t xml:space="preserve"> </w:t>
      </w:r>
      <w:r w:rsidRPr="009C71CA">
        <w:rPr>
          <w:rFonts w:ascii="Helvetica" w:hAnsi="Helvetica"/>
          <w:b/>
          <w:bCs/>
          <w:sz w:val="22"/>
          <w:szCs w:val="22"/>
        </w:rPr>
        <w:t>measu</w:t>
      </w:r>
      <w:r w:rsidRPr="009C71CA">
        <w:rPr>
          <w:rFonts w:ascii="Helvetica" w:hAnsi="Helvetica"/>
          <w:b/>
          <w:bCs/>
          <w:sz w:val="22"/>
          <w:szCs w:val="22"/>
        </w:rPr>
        <w:t>r</w:t>
      </w:r>
      <w:r w:rsidRPr="009C71CA">
        <w:rPr>
          <w:rFonts w:ascii="Helvetica" w:hAnsi="Helvetica"/>
          <w:b/>
          <w:bCs/>
          <w:sz w:val="22"/>
          <w:szCs w:val="22"/>
        </w:rPr>
        <w:t>es.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  <w:r w:rsidRPr="009C71CA">
        <w:rPr>
          <w:rFonts w:ascii="Helvetica" w:hAnsi="Helvetica"/>
          <w:sz w:val="22"/>
          <w:szCs w:val="22"/>
        </w:rPr>
        <w:t>All scores were averaged acr</w:t>
      </w:r>
      <w:r>
        <w:rPr>
          <w:rFonts w:ascii="Helvetica" w:hAnsi="Helvetica"/>
          <w:sz w:val="22"/>
          <w:szCs w:val="22"/>
        </w:rPr>
        <w:t>o</w:t>
      </w:r>
      <w:r w:rsidRPr="009C71CA">
        <w:rPr>
          <w:rFonts w:ascii="Helvetica" w:hAnsi="Helvetica"/>
          <w:sz w:val="22"/>
          <w:szCs w:val="22"/>
        </w:rPr>
        <w:t>ss peoples living in each prefecture and standardized after adjustment of age and sex. Order of prefectures was sorted by the prevalence value of the high-impact pain.</w:t>
      </w:r>
    </w:p>
    <w:p w14:paraId="22AA2B3E" w14:textId="77777777" w:rsidR="00010BE3" w:rsidRDefault="00010BE3" w:rsidP="00010BE3">
      <w:pPr>
        <w:spacing w:line="480" w:lineRule="auto"/>
        <w:rPr>
          <w:rFonts w:ascii="Helvetica" w:hAnsi="Helvetica"/>
          <w:sz w:val="22"/>
          <w:szCs w:val="22"/>
        </w:rPr>
      </w:pPr>
    </w:p>
    <w:p w14:paraId="0521FF2F" w14:textId="77777777" w:rsidR="00010BE3" w:rsidRDefault="00010BE3" w:rsidP="00010BE3">
      <w:pPr>
        <w:spacing w:line="480" w:lineRule="auto"/>
        <w:rPr>
          <w:rFonts w:ascii="Helvetica" w:hAnsi="Helvetica"/>
          <w:b/>
          <w:bCs/>
          <w:sz w:val="22"/>
          <w:szCs w:val="22"/>
        </w:rPr>
        <w:sectPr w:rsidR="00010BE3" w:rsidSect="00522DB9">
          <w:pgSz w:w="11900" w:h="16820" w:code="9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B7C185A" w14:textId="40587098" w:rsidR="009C71CA" w:rsidRPr="009C71CA" w:rsidRDefault="009C71CA">
      <w:pPr>
        <w:rPr>
          <w:rFonts w:ascii="Helvetica" w:hAnsi="Helvetica"/>
          <w:sz w:val="22"/>
          <w:szCs w:val="22"/>
        </w:rPr>
      </w:pPr>
      <w:r w:rsidRPr="009C71CA">
        <w:rPr>
          <w:rFonts w:ascii="Helvetica" w:hAnsi="Helvetica"/>
          <w:sz w:val="22"/>
          <w:szCs w:val="22"/>
        </w:rPr>
        <w:lastRenderedPageBreak/>
        <w:drawing>
          <wp:inline distT="0" distB="0" distL="0" distR="0" wp14:anchorId="4283BFAB" wp14:editId="69560B40">
            <wp:extent cx="8132323" cy="6570686"/>
            <wp:effectExtent l="0" t="0" r="0" b="0"/>
            <wp:docPr id="15435580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5580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34556" cy="657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71CA" w:rsidRPr="009C71CA" w:rsidSect="00522DB9">
      <w:pgSz w:w="16820" w:h="11900" w:orient="landscape" w:code="9"/>
      <w:pgMar w:top="720" w:right="1134" w:bottom="720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1CA"/>
    <w:rsid w:val="00010BE3"/>
    <w:rsid w:val="000120AC"/>
    <w:rsid w:val="00014B65"/>
    <w:rsid w:val="00021679"/>
    <w:rsid w:val="000360F8"/>
    <w:rsid w:val="00044FA0"/>
    <w:rsid w:val="00063D14"/>
    <w:rsid w:val="00063DE1"/>
    <w:rsid w:val="00067D51"/>
    <w:rsid w:val="000A2895"/>
    <w:rsid w:val="000A7A91"/>
    <w:rsid w:val="000B1771"/>
    <w:rsid w:val="000D4BC6"/>
    <w:rsid w:val="000D7645"/>
    <w:rsid w:val="000E2983"/>
    <w:rsid w:val="000E5241"/>
    <w:rsid w:val="000F25EB"/>
    <w:rsid w:val="001413E8"/>
    <w:rsid w:val="00146322"/>
    <w:rsid w:val="0014780C"/>
    <w:rsid w:val="001600DF"/>
    <w:rsid w:val="0016708E"/>
    <w:rsid w:val="00170F6F"/>
    <w:rsid w:val="0017511C"/>
    <w:rsid w:val="001813D4"/>
    <w:rsid w:val="00184F58"/>
    <w:rsid w:val="0019382D"/>
    <w:rsid w:val="001A27CC"/>
    <w:rsid w:val="001C1D71"/>
    <w:rsid w:val="001C5CD2"/>
    <w:rsid w:val="001D368A"/>
    <w:rsid w:val="001E0100"/>
    <w:rsid w:val="001E1F7E"/>
    <w:rsid w:val="001E2970"/>
    <w:rsid w:val="001E387A"/>
    <w:rsid w:val="001F05BA"/>
    <w:rsid w:val="001F0D15"/>
    <w:rsid w:val="001F2C84"/>
    <w:rsid w:val="00231B3B"/>
    <w:rsid w:val="00235A92"/>
    <w:rsid w:val="00236D8C"/>
    <w:rsid w:val="00243F83"/>
    <w:rsid w:val="00267A72"/>
    <w:rsid w:val="0027368C"/>
    <w:rsid w:val="002765F0"/>
    <w:rsid w:val="00280053"/>
    <w:rsid w:val="00286439"/>
    <w:rsid w:val="00292045"/>
    <w:rsid w:val="00294438"/>
    <w:rsid w:val="002A444B"/>
    <w:rsid w:val="002C3F68"/>
    <w:rsid w:val="002C4599"/>
    <w:rsid w:val="002F3C0E"/>
    <w:rsid w:val="002F3C24"/>
    <w:rsid w:val="00300B07"/>
    <w:rsid w:val="00302ACC"/>
    <w:rsid w:val="003065FB"/>
    <w:rsid w:val="0030724C"/>
    <w:rsid w:val="00323D68"/>
    <w:rsid w:val="00344F26"/>
    <w:rsid w:val="00362E59"/>
    <w:rsid w:val="00385E73"/>
    <w:rsid w:val="003A19F9"/>
    <w:rsid w:val="003A2AA0"/>
    <w:rsid w:val="003A342C"/>
    <w:rsid w:val="003A5A4A"/>
    <w:rsid w:val="003B0C6F"/>
    <w:rsid w:val="003E0CDE"/>
    <w:rsid w:val="003F16D9"/>
    <w:rsid w:val="003F39B9"/>
    <w:rsid w:val="00403BB6"/>
    <w:rsid w:val="004201D7"/>
    <w:rsid w:val="00430963"/>
    <w:rsid w:val="00431B44"/>
    <w:rsid w:val="00447398"/>
    <w:rsid w:val="0044770F"/>
    <w:rsid w:val="00455427"/>
    <w:rsid w:val="00457DC5"/>
    <w:rsid w:val="0046466A"/>
    <w:rsid w:val="00466698"/>
    <w:rsid w:val="0047200E"/>
    <w:rsid w:val="00472D2A"/>
    <w:rsid w:val="00476C65"/>
    <w:rsid w:val="0048191D"/>
    <w:rsid w:val="00482329"/>
    <w:rsid w:val="00485A7A"/>
    <w:rsid w:val="00490B9B"/>
    <w:rsid w:val="0049689E"/>
    <w:rsid w:val="004A1AD9"/>
    <w:rsid w:val="004A36BE"/>
    <w:rsid w:val="004B6945"/>
    <w:rsid w:val="004E333C"/>
    <w:rsid w:val="004F3C93"/>
    <w:rsid w:val="005177BA"/>
    <w:rsid w:val="00522DB9"/>
    <w:rsid w:val="00525338"/>
    <w:rsid w:val="00527DF0"/>
    <w:rsid w:val="0054098C"/>
    <w:rsid w:val="00560508"/>
    <w:rsid w:val="005741F9"/>
    <w:rsid w:val="00576EDA"/>
    <w:rsid w:val="00581FFF"/>
    <w:rsid w:val="005A1948"/>
    <w:rsid w:val="005A306F"/>
    <w:rsid w:val="005B1BE8"/>
    <w:rsid w:val="005C4730"/>
    <w:rsid w:val="005C6A5B"/>
    <w:rsid w:val="005E2313"/>
    <w:rsid w:val="005E597F"/>
    <w:rsid w:val="005F5AD3"/>
    <w:rsid w:val="006158B2"/>
    <w:rsid w:val="006161C9"/>
    <w:rsid w:val="0062619D"/>
    <w:rsid w:val="00633B19"/>
    <w:rsid w:val="00640230"/>
    <w:rsid w:val="006512E8"/>
    <w:rsid w:val="00654484"/>
    <w:rsid w:val="00657194"/>
    <w:rsid w:val="0066377B"/>
    <w:rsid w:val="006714D6"/>
    <w:rsid w:val="0068162C"/>
    <w:rsid w:val="006871C6"/>
    <w:rsid w:val="00692FE7"/>
    <w:rsid w:val="0069576F"/>
    <w:rsid w:val="006B4A0F"/>
    <w:rsid w:val="006B7EF6"/>
    <w:rsid w:val="006C1937"/>
    <w:rsid w:val="006C7770"/>
    <w:rsid w:val="006D4C05"/>
    <w:rsid w:val="006E09C1"/>
    <w:rsid w:val="006E6FEC"/>
    <w:rsid w:val="006F36D7"/>
    <w:rsid w:val="00700C75"/>
    <w:rsid w:val="00717D3D"/>
    <w:rsid w:val="007346F8"/>
    <w:rsid w:val="0073654B"/>
    <w:rsid w:val="00737B8F"/>
    <w:rsid w:val="0075345B"/>
    <w:rsid w:val="00763E8A"/>
    <w:rsid w:val="00784A8D"/>
    <w:rsid w:val="00787FF5"/>
    <w:rsid w:val="007A03F9"/>
    <w:rsid w:val="007B2B24"/>
    <w:rsid w:val="007B65B6"/>
    <w:rsid w:val="008044ED"/>
    <w:rsid w:val="00810487"/>
    <w:rsid w:val="008150C1"/>
    <w:rsid w:val="008170D9"/>
    <w:rsid w:val="00835729"/>
    <w:rsid w:val="00854880"/>
    <w:rsid w:val="008552C7"/>
    <w:rsid w:val="00862C8C"/>
    <w:rsid w:val="00863A27"/>
    <w:rsid w:val="00873C97"/>
    <w:rsid w:val="008A2820"/>
    <w:rsid w:val="008B74B8"/>
    <w:rsid w:val="008E0881"/>
    <w:rsid w:val="008E3D59"/>
    <w:rsid w:val="008F070E"/>
    <w:rsid w:val="008F5EE1"/>
    <w:rsid w:val="008F7238"/>
    <w:rsid w:val="00900302"/>
    <w:rsid w:val="00910EF5"/>
    <w:rsid w:val="009402CC"/>
    <w:rsid w:val="00945AD2"/>
    <w:rsid w:val="00945C68"/>
    <w:rsid w:val="00967ABB"/>
    <w:rsid w:val="00970169"/>
    <w:rsid w:val="00980D8B"/>
    <w:rsid w:val="00985325"/>
    <w:rsid w:val="00996653"/>
    <w:rsid w:val="009A73BC"/>
    <w:rsid w:val="009C2E87"/>
    <w:rsid w:val="009C38CF"/>
    <w:rsid w:val="009C64DB"/>
    <w:rsid w:val="009C71CA"/>
    <w:rsid w:val="009D3191"/>
    <w:rsid w:val="009E510B"/>
    <w:rsid w:val="009E57F8"/>
    <w:rsid w:val="009E61CA"/>
    <w:rsid w:val="009E7D43"/>
    <w:rsid w:val="009F1A75"/>
    <w:rsid w:val="00A03B9F"/>
    <w:rsid w:val="00A14486"/>
    <w:rsid w:val="00A1524B"/>
    <w:rsid w:val="00A30C97"/>
    <w:rsid w:val="00A43898"/>
    <w:rsid w:val="00A44A9A"/>
    <w:rsid w:val="00A5188B"/>
    <w:rsid w:val="00A62E2B"/>
    <w:rsid w:val="00A80FA1"/>
    <w:rsid w:val="00A85890"/>
    <w:rsid w:val="00A95B1B"/>
    <w:rsid w:val="00AA2207"/>
    <w:rsid w:val="00AA4E8D"/>
    <w:rsid w:val="00AA7D0F"/>
    <w:rsid w:val="00AC4B61"/>
    <w:rsid w:val="00AC6AB4"/>
    <w:rsid w:val="00AE31E4"/>
    <w:rsid w:val="00AE3D48"/>
    <w:rsid w:val="00AF71D1"/>
    <w:rsid w:val="00B03ADD"/>
    <w:rsid w:val="00B114AF"/>
    <w:rsid w:val="00B41CF6"/>
    <w:rsid w:val="00B56258"/>
    <w:rsid w:val="00B56DA8"/>
    <w:rsid w:val="00B67137"/>
    <w:rsid w:val="00B70F18"/>
    <w:rsid w:val="00B826CA"/>
    <w:rsid w:val="00B9408C"/>
    <w:rsid w:val="00B947B1"/>
    <w:rsid w:val="00BA0430"/>
    <w:rsid w:val="00BB0694"/>
    <w:rsid w:val="00BB11BB"/>
    <w:rsid w:val="00BD5D11"/>
    <w:rsid w:val="00BF296C"/>
    <w:rsid w:val="00BF6508"/>
    <w:rsid w:val="00C037A0"/>
    <w:rsid w:val="00C05E7F"/>
    <w:rsid w:val="00C12216"/>
    <w:rsid w:val="00C23D5A"/>
    <w:rsid w:val="00C30E2B"/>
    <w:rsid w:val="00C311DC"/>
    <w:rsid w:val="00C37EB5"/>
    <w:rsid w:val="00C4048C"/>
    <w:rsid w:val="00C5635F"/>
    <w:rsid w:val="00C57C9F"/>
    <w:rsid w:val="00C64FAE"/>
    <w:rsid w:val="00CA1C49"/>
    <w:rsid w:val="00CB40AA"/>
    <w:rsid w:val="00CB724A"/>
    <w:rsid w:val="00CD3793"/>
    <w:rsid w:val="00CE3FC7"/>
    <w:rsid w:val="00CE627F"/>
    <w:rsid w:val="00CF4BFF"/>
    <w:rsid w:val="00CF599E"/>
    <w:rsid w:val="00D01957"/>
    <w:rsid w:val="00D11AFB"/>
    <w:rsid w:val="00D5346C"/>
    <w:rsid w:val="00D5628A"/>
    <w:rsid w:val="00D569CF"/>
    <w:rsid w:val="00D70B1D"/>
    <w:rsid w:val="00D7108A"/>
    <w:rsid w:val="00D7759C"/>
    <w:rsid w:val="00DA2C8B"/>
    <w:rsid w:val="00DA361E"/>
    <w:rsid w:val="00DA3A0F"/>
    <w:rsid w:val="00DA4358"/>
    <w:rsid w:val="00DA62BD"/>
    <w:rsid w:val="00DA6646"/>
    <w:rsid w:val="00DB0480"/>
    <w:rsid w:val="00DB7992"/>
    <w:rsid w:val="00DC510F"/>
    <w:rsid w:val="00DD737B"/>
    <w:rsid w:val="00DE0F51"/>
    <w:rsid w:val="00DF108E"/>
    <w:rsid w:val="00DF1E2B"/>
    <w:rsid w:val="00DF42C1"/>
    <w:rsid w:val="00E04BF1"/>
    <w:rsid w:val="00E153C9"/>
    <w:rsid w:val="00E3477E"/>
    <w:rsid w:val="00E67B0F"/>
    <w:rsid w:val="00E9008A"/>
    <w:rsid w:val="00EA140C"/>
    <w:rsid w:val="00EB69B1"/>
    <w:rsid w:val="00ED2B8C"/>
    <w:rsid w:val="00ED3821"/>
    <w:rsid w:val="00EE74A3"/>
    <w:rsid w:val="00EF428B"/>
    <w:rsid w:val="00F055C1"/>
    <w:rsid w:val="00F06BCC"/>
    <w:rsid w:val="00F13EE6"/>
    <w:rsid w:val="00F15F16"/>
    <w:rsid w:val="00F17F6D"/>
    <w:rsid w:val="00F37C39"/>
    <w:rsid w:val="00F411F1"/>
    <w:rsid w:val="00F416E8"/>
    <w:rsid w:val="00F449CB"/>
    <w:rsid w:val="00F50F82"/>
    <w:rsid w:val="00F53DE6"/>
    <w:rsid w:val="00F6065C"/>
    <w:rsid w:val="00F609C7"/>
    <w:rsid w:val="00F80F5D"/>
    <w:rsid w:val="00F820FC"/>
    <w:rsid w:val="00F832CB"/>
    <w:rsid w:val="00F83C75"/>
    <w:rsid w:val="00FA2566"/>
    <w:rsid w:val="00FC070A"/>
    <w:rsid w:val="00FC208A"/>
    <w:rsid w:val="00FC22EA"/>
    <w:rsid w:val="00FC5A50"/>
    <w:rsid w:val="00FE1A6F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A2CB6"/>
  <w15:chartTrackingRefBased/>
  <w15:docId w15:val="{E3BB9690-CF26-2847-8AEF-EF7ADCED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35A92"/>
    <w:rPr>
      <w:rFonts w:eastAsia="ＭＳ 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泉 謙太</dc:creator>
  <cp:keywords/>
  <dc:description/>
  <cp:lastModifiedBy>若泉 謙太</cp:lastModifiedBy>
  <cp:revision>2</cp:revision>
  <dcterms:created xsi:type="dcterms:W3CDTF">2024-02-18T00:43:00Z</dcterms:created>
  <dcterms:modified xsi:type="dcterms:W3CDTF">2024-02-18T00:51:00Z</dcterms:modified>
</cp:coreProperties>
</file>